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F7AE7C" w14:textId="288B8766" w:rsidR="00B33D35" w:rsidRPr="001D79FA" w:rsidRDefault="00CA7920" w:rsidP="00CA792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D79FA">
        <w:rPr>
          <w:rFonts w:ascii="Times New Roman" w:hAnsi="Times New Roman" w:cs="Times New Roman"/>
          <w:b/>
          <w:sz w:val="24"/>
          <w:szCs w:val="24"/>
        </w:rPr>
        <w:t>S2. Appendix</w:t>
      </w:r>
      <w:r w:rsidR="008B25D5" w:rsidRPr="001D79FA">
        <w:rPr>
          <w:rFonts w:ascii="Times New Roman" w:hAnsi="Times New Roman" w:cs="Times New Roman"/>
          <w:b/>
          <w:sz w:val="24"/>
          <w:szCs w:val="24"/>
        </w:rPr>
        <w:t>. Literature review analysis table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16"/>
        <w:gridCol w:w="2243"/>
        <w:gridCol w:w="4152"/>
        <w:gridCol w:w="765"/>
        <w:gridCol w:w="769"/>
        <w:gridCol w:w="691"/>
        <w:gridCol w:w="696"/>
        <w:gridCol w:w="690"/>
        <w:gridCol w:w="691"/>
        <w:gridCol w:w="692"/>
        <w:gridCol w:w="682"/>
      </w:tblGrid>
      <w:tr w:rsidR="001D79FA" w:rsidRPr="001D79FA" w14:paraId="2F595E45" w14:textId="77777777" w:rsidTr="00DE4888">
        <w:tc>
          <w:tcPr>
            <w:tcW w:w="1029" w:type="dxa"/>
          </w:tcPr>
          <w:p w14:paraId="70ED821E" w14:textId="542FB139" w:rsidR="00DE4888" w:rsidRPr="001D79FA" w:rsidRDefault="008B25D5" w:rsidP="000971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b/>
                <w:sz w:val="24"/>
                <w:szCs w:val="24"/>
              </w:rPr>
              <w:t>Main Category</w:t>
            </w:r>
          </w:p>
        </w:tc>
        <w:tc>
          <w:tcPr>
            <w:tcW w:w="1563" w:type="dxa"/>
          </w:tcPr>
          <w:p w14:paraId="62A5A624" w14:textId="49DD8B8F" w:rsidR="00DE4888" w:rsidRPr="001D79FA" w:rsidRDefault="00B60D6C" w:rsidP="007129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b/>
                <w:sz w:val="24"/>
                <w:szCs w:val="24"/>
              </w:rPr>
              <w:t>Sub-category</w:t>
            </w:r>
          </w:p>
        </w:tc>
        <w:tc>
          <w:tcPr>
            <w:tcW w:w="4797" w:type="dxa"/>
          </w:tcPr>
          <w:p w14:paraId="07E3ACFD" w14:textId="5ED9BEA7" w:rsidR="00DE4888" w:rsidRPr="001D79FA" w:rsidRDefault="008B25D5" w:rsidP="007129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b/>
                <w:sz w:val="24"/>
                <w:szCs w:val="24"/>
              </w:rPr>
              <w:t>Subclass</w:t>
            </w:r>
          </w:p>
        </w:tc>
        <w:tc>
          <w:tcPr>
            <w:tcW w:w="891" w:type="dxa"/>
          </w:tcPr>
          <w:p w14:paraId="44702DB1" w14:textId="77777777" w:rsidR="00DE4888" w:rsidRPr="001D79FA" w:rsidRDefault="00DE4888" w:rsidP="00B4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896" w:type="dxa"/>
          </w:tcPr>
          <w:p w14:paraId="1E95B997" w14:textId="77777777" w:rsidR="00DE4888" w:rsidRPr="001D79FA" w:rsidRDefault="00DE4888" w:rsidP="00B4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792" w:type="dxa"/>
          </w:tcPr>
          <w:p w14:paraId="70FDAAF9" w14:textId="77777777" w:rsidR="00DE4888" w:rsidRPr="001D79FA" w:rsidRDefault="00DE4888" w:rsidP="00B4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798" w:type="dxa"/>
          </w:tcPr>
          <w:p w14:paraId="4E94F97C" w14:textId="77777777" w:rsidR="00DE4888" w:rsidRPr="001D79FA" w:rsidRDefault="00DE4888" w:rsidP="00B4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790" w:type="dxa"/>
          </w:tcPr>
          <w:p w14:paraId="4433DA98" w14:textId="77777777" w:rsidR="00DE4888" w:rsidRPr="001D79FA" w:rsidRDefault="00DE4888" w:rsidP="00B4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792" w:type="dxa"/>
          </w:tcPr>
          <w:p w14:paraId="1455DD2D" w14:textId="77777777" w:rsidR="00DE4888" w:rsidRPr="001D79FA" w:rsidRDefault="00DE4888" w:rsidP="00B4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89" w:type="dxa"/>
          </w:tcPr>
          <w:p w14:paraId="3D12C6AA" w14:textId="77777777" w:rsidR="00DE4888" w:rsidRPr="001D79FA" w:rsidRDefault="00DE4888" w:rsidP="00B4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776" w:type="dxa"/>
          </w:tcPr>
          <w:p w14:paraId="145C2DE5" w14:textId="77777777" w:rsidR="00DE4888" w:rsidRPr="001D79FA" w:rsidRDefault="00DE4888" w:rsidP="00B4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</w:tr>
      <w:tr w:rsidR="001D79FA" w:rsidRPr="001D79FA" w14:paraId="73F84A76" w14:textId="77777777" w:rsidTr="00DE4888">
        <w:tc>
          <w:tcPr>
            <w:tcW w:w="1029" w:type="dxa"/>
          </w:tcPr>
          <w:p w14:paraId="128239C3" w14:textId="3C8B7360" w:rsidR="00DE4888" w:rsidRPr="001D79FA" w:rsidRDefault="008B25D5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r w:rsidR="00FB2E7A" w:rsidRPr="001D79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63" w:type="dxa"/>
          </w:tcPr>
          <w:p w14:paraId="28EEA643" w14:textId="52FFC80D" w:rsidR="00DE4888" w:rsidRPr="001D79FA" w:rsidRDefault="008B25D5" w:rsidP="003B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Immunosuppressants</w:t>
            </w:r>
          </w:p>
        </w:tc>
        <w:tc>
          <w:tcPr>
            <w:tcW w:w="4797" w:type="dxa"/>
          </w:tcPr>
          <w:p w14:paraId="666D298F" w14:textId="4A2F6614" w:rsidR="00DE4888" w:rsidRPr="001D79FA" w:rsidRDefault="008B25D5" w:rsidP="00B5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Effects and side effects of immunosuppressant types</w:t>
            </w:r>
          </w:p>
        </w:tc>
        <w:tc>
          <w:tcPr>
            <w:tcW w:w="891" w:type="dxa"/>
          </w:tcPr>
          <w:p w14:paraId="04E04F42" w14:textId="77777777" w:rsidR="00DE4888" w:rsidRPr="001D79FA" w:rsidRDefault="00DE4888" w:rsidP="00B55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2C4D5791" w14:textId="77777777" w:rsidR="00DE4888" w:rsidRPr="001D79FA" w:rsidRDefault="00DE4888" w:rsidP="00B55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2E251F2F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612A08D1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24A1235A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54D5FCF9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3056CF0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0D50E89B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3FD26CF5" w14:textId="77777777" w:rsidTr="00DE4888">
        <w:tc>
          <w:tcPr>
            <w:tcW w:w="1029" w:type="dxa"/>
          </w:tcPr>
          <w:p w14:paraId="174D8E00" w14:textId="77777777" w:rsidR="00DE4888" w:rsidRPr="001D79FA" w:rsidRDefault="00DE4888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54D56AB" w14:textId="77777777" w:rsidR="00DE4888" w:rsidRPr="001D79FA" w:rsidRDefault="00DE4888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5302883B" w14:textId="74533C4A" w:rsidR="00DE4888" w:rsidRPr="001D79FA" w:rsidRDefault="008B25D5" w:rsidP="003B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Precautions when taking immunosuppressants (time to eat, effects, side effects)</w:t>
            </w:r>
          </w:p>
        </w:tc>
        <w:tc>
          <w:tcPr>
            <w:tcW w:w="891" w:type="dxa"/>
          </w:tcPr>
          <w:p w14:paraId="23311C6C" w14:textId="77777777" w:rsidR="00DE4888" w:rsidRPr="001D79FA" w:rsidRDefault="00DE4888" w:rsidP="00A12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2E1C1EAC" w14:textId="77777777" w:rsidR="00DE4888" w:rsidRPr="001D79FA" w:rsidRDefault="00DE4888" w:rsidP="00A12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07D1723F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0918927D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0EB87059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54BABCE1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1AECE692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0D5638EC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60C0F571" w14:textId="77777777" w:rsidTr="00DE4888">
        <w:tc>
          <w:tcPr>
            <w:tcW w:w="1029" w:type="dxa"/>
          </w:tcPr>
          <w:p w14:paraId="06AAC7D4" w14:textId="77777777" w:rsidR="00DE4888" w:rsidRPr="001D79FA" w:rsidRDefault="00DE4888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0C0B4CE" w14:textId="5CAAF9F2" w:rsidR="00DE4888" w:rsidRPr="001D79FA" w:rsidRDefault="008B25D5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Antiviral drugs</w:t>
            </w:r>
          </w:p>
        </w:tc>
        <w:tc>
          <w:tcPr>
            <w:tcW w:w="4797" w:type="dxa"/>
          </w:tcPr>
          <w:p w14:paraId="5BE523CB" w14:textId="5D6CBACB" w:rsidR="00DE4888" w:rsidRPr="001D79FA" w:rsidRDefault="008B25D5" w:rsidP="003B6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Antiviral drugs</w:t>
            </w:r>
          </w:p>
        </w:tc>
        <w:tc>
          <w:tcPr>
            <w:tcW w:w="891" w:type="dxa"/>
          </w:tcPr>
          <w:p w14:paraId="009AFE3D" w14:textId="77777777" w:rsidR="00DE4888" w:rsidRPr="001D79FA" w:rsidRDefault="00DE4888" w:rsidP="00A12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55181551" w14:textId="77777777" w:rsidR="00DE4888" w:rsidRPr="001D79FA" w:rsidRDefault="00DE4888" w:rsidP="00A12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17F6B63F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6EBA4A74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7BC72D7D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2328FD3D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7687C521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51A27720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375C9152" w14:textId="77777777" w:rsidTr="00DE4888">
        <w:tc>
          <w:tcPr>
            <w:tcW w:w="1029" w:type="dxa"/>
          </w:tcPr>
          <w:p w14:paraId="6594E2B0" w14:textId="77777777" w:rsidR="00DE4888" w:rsidRPr="001D79FA" w:rsidRDefault="00DE4888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BC976B2" w14:textId="160DA021" w:rsidR="00DE4888" w:rsidRPr="001D79FA" w:rsidRDefault="008B25D5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ther drugs</w:t>
            </w:r>
          </w:p>
        </w:tc>
        <w:tc>
          <w:tcPr>
            <w:tcW w:w="4797" w:type="dxa"/>
          </w:tcPr>
          <w:p w14:paraId="1ADB4EB4" w14:textId="48C9283C" w:rsidR="00DE4888" w:rsidRPr="001D79FA" w:rsidRDefault="008B25D5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Blood pressure medicine, diabetes medicine, aspirin, antacid, m</w:t>
            </w:r>
            <w:r w:rsidR="00DE4888" w:rsidRPr="001D79FA">
              <w:rPr>
                <w:rFonts w:ascii="Times New Roman" w:hAnsi="Times New Roman" w:cs="Times New Roman"/>
                <w:sz w:val="24"/>
                <w:szCs w:val="24"/>
              </w:rPr>
              <w:t>ultivitamins</w:t>
            </w:r>
          </w:p>
        </w:tc>
        <w:tc>
          <w:tcPr>
            <w:tcW w:w="891" w:type="dxa"/>
          </w:tcPr>
          <w:p w14:paraId="6A67002B" w14:textId="77777777" w:rsidR="00DE4888" w:rsidRPr="001D79FA" w:rsidRDefault="00DE4888" w:rsidP="00A12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0C7E54FB" w14:textId="77777777" w:rsidR="00DE4888" w:rsidRPr="001D79FA" w:rsidRDefault="00DE4888" w:rsidP="00A12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658ECF1D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32AC72A3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1CB6AEA9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27573BE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58A1AA5D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4D119A62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30328EE7" w14:textId="77777777" w:rsidTr="00DE4888">
        <w:tc>
          <w:tcPr>
            <w:tcW w:w="1029" w:type="dxa"/>
          </w:tcPr>
          <w:p w14:paraId="753FC9F5" w14:textId="77777777" w:rsidR="00DE4888" w:rsidRPr="001D79FA" w:rsidRDefault="00DE4888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B33ADAC" w14:textId="4B60F186" w:rsidR="00DE4888" w:rsidRPr="001D79FA" w:rsidRDefault="008B25D5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Emergency medication</w:t>
            </w:r>
          </w:p>
        </w:tc>
        <w:tc>
          <w:tcPr>
            <w:tcW w:w="4797" w:type="dxa"/>
          </w:tcPr>
          <w:p w14:paraId="789A6816" w14:textId="77777777" w:rsidR="00DE4888" w:rsidRPr="001D79FA" w:rsidRDefault="00DE4888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ver the counter medication</w:t>
            </w:r>
          </w:p>
        </w:tc>
        <w:tc>
          <w:tcPr>
            <w:tcW w:w="891" w:type="dxa"/>
          </w:tcPr>
          <w:p w14:paraId="56981491" w14:textId="77777777" w:rsidR="00DE4888" w:rsidRPr="001D79FA" w:rsidRDefault="00DE4888" w:rsidP="00A12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2359F331" w14:textId="77777777" w:rsidR="00DE4888" w:rsidRPr="001D79FA" w:rsidRDefault="00DE4888" w:rsidP="00A12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4CD36396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64A04197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73011E5C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0CF6ADD4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</w:tcPr>
          <w:p w14:paraId="6E7761F9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74F683FE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1A3D623E" w14:textId="77777777" w:rsidTr="00DE4888">
        <w:tc>
          <w:tcPr>
            <w:tcW w:w="1029" w:type="dxa"/>
          </w:tcPr>
          <w:p w14:paraId="1EA0EF7D" w14:textId="08A9C463" w:rsidR="00DE4888" w:rsidRPr="001D79FA" w:rsidRDefault="008B25D5" w:rsidP="00E2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1563" w:type="dxa"/>
          </w:tcPr>
          <w:p w14:paraId="1F105166" w14:textId="4332CE5A" w:rsidR="00DE4888" w:rsidRPr="001D79FA" w:rsidRDefault="008B25D5" w:rsidP="00E21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Rejection reaction</w:t>
            </w:r>
          </w:p>
        </w:tc>
        <w:tc>
          <w:tcPr>
            <w:tcW w:w="4797" w:type="dxa"/>
          </w:tcPr>
          <w:p w14:paraId="500F785E" w14:textId="05E47A02" w:rsidR="00DE4888" w:rsidRPr="001D79FA" w:rsidRDefault="008B25D5" w:rsidP="0082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Signs and symptoms</w:t>
            </w:r>
          </w:p>
        </w:tc>
        <w:tc>
          <w:tcPr>
            <w:tcW w:w="891" w:type="dxa"/>
          </w:tcPr>
          <w:p w14:paraId="7C897E78" w14:textId="77777777" w:rsidR="00DE4888" w:rsidRPr="001D79FA" w:rsidRDefault="00DE4888" w:rsidP="005A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41C5B702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590A937A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05C8A1AA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7CEEB14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6C13C54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4D8563B4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114EE1E9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33C94855" w14:textId="77777777" w:rsidTr="00DE4888">
        <w:tc>
          <w:tcPr>
            <w:tcW w:w="1029" w:type="dxa"/>
          </w:tcPr>
          <w:p w14:paraId="3FEE99A6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F8946D4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106EFE79" w14:textId="2680AD91" w:rsidR="00DE4888" w:rsidRPr="001D79FA" w:rsidRDefault="008B2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891" w:type="dxa"/>
          </w:tcPr>
          <w:p w14:paraId="0D251810" w14:textId="77777777" w:rsidR="00DE4888" w:rsidRPr="001D79FA" w:rsidRDefault="00DE4888" w:rsidP="005A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6318E8D0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4DA86CF2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516863A5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2CC381B7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63541BFA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2CC21F23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2E3148F9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31D8B1AA" w14:textId="77777777" w:rsidTr="00DE4888">
        <w:tc>
          <w:tcPr>
            <w:tcW w:w="1029" w:type="dxa"/>
          </w:tcPr>
          <w:p w14:paraId="4BE8B07B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8C74317" w14:textId="1B275C82" w:rsidR="008B25D5" w:rsidRPr="001D79FA" w:rsidRDefault="008B2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4797" w:type="dxa"/>
          </w:tcPr>
          <w:p w14:paraId="4F658C1E" w14:textId="7A562C82" w:rsidR="00DE4888" w:rsidRPr="001D79FA" w:rsidRDefault="008B2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Post-transplant infection</w:t>
            </w:r>
          </w:p>
        </w:tc>
        <w:tc>
          <w:tcPr>
            <w:tcW w:w="891" w:type="dxa"/>
          </w:tcPr>
          <w:p w14:paraId="05BD2EAC" w14:textId="77777777" w:rsidR="00DE4888" w:rsidRPr="001D79FA" w:rsidRDefault="00DE4888" w:rsidP="005A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45B432CF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2D0DFD20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0CB48AD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0540431D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0D5B688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06C6F232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19461D24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4D985691" w14:textId="77777777" w:rsidTr="00DE4888">
        <w:tc>
          <w:tcPr>
            <w:tcW w:w="1029" w:type="dxa"/>
          </w:tcPr>
          <w:p w14:paraId="61249A73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44629DC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22C0AEF8" w14:textId="427AF1EA" w:rsidR="00DE4888" w:rsidRPr="001D79FA" w:rsidRDefault="008B25D5" w:rsidP="0082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Types of infection, symptoms and treatment</w:t>
            </w:r>
          </w:p>
        </w:tc>
        <w:tc>
          <w:tcPr>
            <w:tcW w:w="891" w:type="dxa"/>
          </w:tcPr>
          <w:p w14:paraId="550535F6" w14:textId="77777777" w:rsidR="00DE4888" w:rsidRPr="001D79FA" w:rsidRDefault="00DE4888" w:rsidP="005A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43F3FE5A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02719053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59BA7A85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61FB2D43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7C04583A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4DB990B2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62F0DE98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101CF168" w14:textId="77777777" w:rsidTr="00DE4888">
        <w:tc>
          <w:tcPr>
            <w:tcW w:w="1029" w:type="dxa"/>
          </w:tcPr>
          <w:p w14:paraId="683DE159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8FB0A05" w14:textId="18E266FA" w:rsidR="008B25D5" w:rsidRPr="001D79FA" w:rsidRDefault="008B25D5">
            <w:pPr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eastAsia="HY신명조" w:hAnsi="Times New Roman" w:cs="Times New Roman"/>
                <w:sz w:val="24"/>
                <w:szCs w:val="24"/>
              </w:rPr>
              <w:t>Diabetes after transplantation</w:t>
            </w:r>
          </w:p>
        </w:tc>
        <w:tc>
          <w:tcPr>
            <w:tcW w:w="4797" w:type="dxa"/>
          </w:tcPr>
          <w:p w14:paraId="41BC30DE" w14:textId="696CE36B" w:rsidR="00DE4888" w:rsidRPr="001D79FA" w:rsidRDefault="008B2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891" w:type="dxa"/>
          </w:tcPr>
          <w:p w14:paraId="6BAB8053" w14:textId="77777777" w:rsidR="00DE4888" w:rsidRPr="001D79FA" w:rsidRDefault="00DE4888" w:rsidP="005A0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2D66DB87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5E0088C2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558B5597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5D5F56E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2D95959D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5E997CA1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414F091A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6AD20A6B" w14:textId="77777777" w:rsidTr="00DE4888">
        <w:tc>
          <w:tcPr>
            <w:tcW w:w="1029" w:type="dxa"/>
          </w:tcPr>
          <w:p w14:paraId="4165D6C8" w14:textId="488E4F20" w:rsidR="00DE4888" w:rsidRPr="001D79FA" w:rsidRDefault="008B2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Test results</w:t>
            </w:r>
          </w:p>
        </w:tc>
        <w:tc>
          <w:tcPr>
            <w:tcW w:w="1563" w:type="dxa"/>
          </w:tcPr>
          <w:p w14:paraId="7AED92BD" w14:textId="755F0D8E" w:rsidR="00DE4888" w:rsidRPr="001D79FA" w:rsidRDefault="008B25D5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Blood test results</w:t>
            </w:r>
          </w:p>
        </w:tc>
        <w:tc>
          <w:tcPr>
            <w:tcW w:w="4797" w:type="dxa"/>
          </w:tcPr>
          <w:p w14:paraId="072365EF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WBCs, BUN, Creatinine</w:t>
            </w:r>
          </w:p>
        </w:tc>
        <w:tc>
          <w:tcPr>
            <w:tcW w:w="891" w:type="dxa"/>
          </w:tcPr>
          <w:p w14:paraId="740A2C4E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4552AC2A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0FA39C9B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12BB9584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4163AD10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27F31CED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34A968F8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622CC6C3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2A5381B2" w14:textId="77777777" w:rsidTr="00DE4888">
        <w:tc>
          <w:tcPr>
            <w:tcW w:w="1029" w:type="dxa"/>
          </w:tcPr>
          <w:p w14:paraId="16E69413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6CB5147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60F9E95B" w14:textId="62E34077" w:rsidR="00DE4888" w:rsidRPr="001D79FA" w:rsidRDefault="008B25D5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Immunosuppressive blood concentration</w:t>
            </w:r>
          </w:p>
        </w:tc>
        <w:tc>
          <w:tcPr>
            <w:tcW w:w="891" w:type="dxa"/>
          </w:tcPr>
          <w:p w14:paraId="6E7A3CB8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627857ED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3DD20D51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3E55BDA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7A5AB392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04A7CF72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34CDEF01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5B56C1BE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36884C5F" w14:textId="77777777" w:rsidTr="00DE4888">
        <w:tc>
          <w:tcPr>
            <w:tcW w:w="1029" w:type="dxa"/>
          </w:tcPr>
          <w:p w14:paraId="60A3642D" w14:textId="0B063907" w:rsidR="00DE4888" w:rsidRPr="001D79FA" w:rsidRDefault="008B2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563" w:type="dxa"/>
          </w:tcPr>
          <w:p w14:paraId="7746FC5E" w14:textId="418DDF53" w:rsidR="00DE4888" w:rsidRPr="001D79FA" w:rsidRDefault="008B25D5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Nutrition management</w:t>
            </w:r>
          </w:p>
        </w:tc>
        <w:tc>
          <w:tcPr>
            <w:tcW w:w="4797" w:type="dxa"/>
          </w:tcPr>
          <w:p w14:paraId="794CA32C" w14:textId="0E453027" w:rsidR="00DE4888" w:rsidRPr="001D79FA" w:rsidRDefault="008B25D5" w:rsidP="002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Precautions when dieting by nutritional ingredients</w:t>
            </w:r>
          </w:p>
        </w:tc>
        <w:tc>
          <w:tcPr>
            <w:tcW w:w="891" w:type="dxa"/>
          </w:tcPr>
          <w:p w14:paraId="0C1CC719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470EC427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1C87DD3E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233F5B88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50A7393C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3A4BA1EB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028F762A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54B4C8CD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0AD0CFCD" w14:textId="77777777" w:rsidTr="00DE4888">
        <w:tc>
          <w:tcPr>
            <w:tcW w:w="1029" w:type="dxa"/>
          </w:tcPr>
          <w:p w14:paraId="25E6B892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F438DA3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7D9D5C76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Food safety</w:t>
            </w:r>
          </w:p>
        </w:tc>
        <w:tc>
          <w:tcPr>
            <w:tcW w:w="891" w:type="dxa"/>
          </w:tcPr>
          <w:p w14:paraId="18F10831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71D3F3E0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6B3FBB6E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070649E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174DB56E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1B35EB45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7E8F7348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60467A5B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0FBA4F49" w14:textId="77777777" w:rsidTr="00DE4888">
        <w:tc>
          <w:tcPr>
            <w:tcW w:w="1029" w:type="dxa"/>
          </w:tcPr>
          <w:p w14:paraId="07C09DAE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36DC427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250AB887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Heart healthy eating</w:t>
            </w:r>
          </w:p>
        </w:tc>
        <w:tc>
          <w:tcPr>
            <w:tcW w:w="891" w:type="dxa"/>
          </w:tcPr>
          <w:p w14:paraId="2755DAE7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23BB8AD0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6CC91E8F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7AA63B59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563FB8A5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659B80C2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19A7851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4AAAA64A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66822D24" w14:textId="77777777" w:rsidTr="00DE4888">
        <w:tc>
          <w:tcPr>
            <w:tcW w:w="1029" w:type="dxa"/>
          </w:tcPr>
          <w:p w14:paraId="7980544B" w14:textId="6CABC00B" w:rsidR="00DE4888" w:rsidRPr="001D79FA" w:rsidRDefault="001B5A0D" w:rsidP="00003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Hospital checkups</w:t>
            </w:r>
          </w:p>
        </w:tc>
        <w:tc>
          <w:tcPr>
            <w:tcW w:w="1563" w:type="dxa"/>
          </w:tcPr>
          <w:p w14:paraId="4B2ECAF7" w14:textId="6C4CD16D" w:rsidR="00DE4888" w:rsidRPr="001D79FA" w:rsidRDefault="001B5A0D" w:rsidP="008E6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utpatient regular checkup</w:t>
            </w:r>
          </w:p>
        </w:tc>
        <w:tc>
          <w:tcPr>
            <w:tcW w:w="4797" w:type="dxa"/>
          </w:tcPr>
          <w:p w14:paraId="5D2D3A2C" w14:textId="1C4E9A10" w:rsidR="00DE4888" w:rsidRPr="001D79FA" w:rsidRDefault="001B5A0D" w:rsidP="008E6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utpatient examination and process</w:t>
            </w:r>
          </w:p>
        </w:tc>
        <w:tc>
          <w:tcPr>
            <w:tcW w:w="891" w:type="dxa"/>
          </w:tcPr>
          <w:p w14:paraId="2B1D9F06" w14:textId="77777777" w:rsidR="00DE4888" w:rsidRPr="001D79FA" w:rsidRDefault="00DE4888" w:rsidP="008E6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2A6A7861" w14:textId="77777777" w:rsidR="00DE4888" w:rsidRPr="001D79FA" w:rsidRDefault="00DE4888" w:rsidP="008E6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5198FADA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74DC6053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456835E8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49E8D288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03E18FAA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7F512194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31B2D817" w14:textId="77777777" w:rsidTr="00DE4888">
        <w:tc>
          <w:tcPr>
            <w:tcW w:w="1029" w:type="dxa"/>
          </w:tcPr>
          <w:p w14:paraId="2B0A9A04" w14:textId="77777777" w:rsidR="00DE4888" w:rsidRPr="001D79FA" w:rsidRDefault="00DE4888" w:rsidP="00003A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0C3606C" w14:textId="709B1F09" w:rsidR="00DE4888" w:rsidRPr="001D79FA" w:rsidRDefault="001B5A0D" w:rsidP="00506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</w:p>
        </w:tc>
        <w:tc>
          <w:tcPr>
            <w:tcW w:w="4797" w:type="dxa"/>
          </w:tcPr>
          <w:p w14:paraId="7256E852" w14:textId="78F88AA1" w:rsidR="00DE4888" w:rsidRPr="001D79FA" w:rsidRDefault="001B5A0D" w:rsidP="00506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Emergency situations where you need to contact the medical staff</w:t>
            </w:r>
          </w:p>
        </w:tc>
        <w:tc>
          <w:tcPr>
            <w:tcW w:w="891" w:type="dxa"/>
          </w:tcPr>
          <w:p w14:paraId="0B1B90DF" w14:textId="77777777" w:rsidR="00DE4888" w:rsidRPr="001D79FA" w:rsidRDefault="00DE4888" w:rsidP="00506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3B9170E3" w14:textId="77777777" w:rsidR="00DE4888" w:rsidRPr="001D79FA" w:rsidRDefault="00DE4888" w:rsidP="00506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55A47EF1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22A6D28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74E71287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5FBEB98E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32E167C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0C584745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33BDA879" w14:textId="77777777" w:rsidTr="00DE4888">
        <w:tc>
          <w:tcPr>
            <w:tcW w:w="1029" w:type="dxa"/>
          </w:tcPr>
          <w:p w14:paraId="3518C2C6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1F4E64C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7B33A635" w14:textId="656138D9" w:rsidR="00DE4888" w:rsidRPr="001D79FA" w:rsidRDefault="001B5A0D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Emergency contact</w:t>
            </w:r>
          </w:p>
        </w:tc>
        <w:tc>
          <w:tcPr>
            <w:tcW w:w="891" w:type="dxa"/>
          </w:tcPr>
          <w:p w14:paraId="077C2CBA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41CC9D95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61C637F1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0C5CF81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65A62E2B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33462115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</w:tcPr>
          <w:p w14:paraId="246FE6F7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73FC5E61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600CA93A" w14:textId="77777777" w:rsidTr="00DE4888">
        <w:tc>
          <w:tcPr>
            <w:tcW w:w="1029" w:type="dxa"/>
          </w:tcPr>
          <w:p w14:paraId="0DF4FFE7" w14:textId="35A5C8EA" w:rsidR="00DE4888" w:rsidRPr="001D79FA" w:rsidRDefault="001B5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ily life</w:t>
            </w:r>
          </w:p>
        </w:tc>
        <w:tc>
          <w:tcPr>
            <w:tcW w:w="1563" w:type="dxa"/>
          </w:tcPr>
          <w:p w14:paraId="0B0A0182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19E8A1BC" w14:textId="3377DEF2" w:rsidR="00DE4888" w:rsidRPr="001D79FA" w:rsidRDefault="001B5A0D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Prevention of infection</w:t>
            </w:r>
          </w:p>
        </w:tc>
        <w:tc>
          <w:tcPr>
            <w:tcW w:w="891" w:type="dxa"/>
          </w:tcPr>
          <w:p w14:paraId="0C91640B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40B7BD0F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63DCB1BA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249B1F23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6E065123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03639A3D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1F20C6A4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4771490F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06F1DFAE" w14:textId="77777777" w:rsidTr="00DE4888">
        <w:tc>
          <w:tcPr>
            <w:tcW w:w="1029" w:type="dxa"/>
          </w:tcPr>
          <w:p w14:paraId="60C4FBAC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7FF7DB02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6299E0A6" w14:textId="399A10AD" w:rsidR="00DE4888" w:rsidRPr="001D79FA" w:rsidRDefault="001B5A0D" w:rsidP="002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Skin and wound care</w:t>
            </w:r>
          </w:p>
        </w:tc>
        <w:tc>
          <w:tcPr>
            <w:tcW w:w="891" w:type="dxa"/>
          </w:tcPr>
          <w:p w14:paraId="444C2323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37ECBF98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107F07CF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745B3EA7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6B7F7E2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1518B21C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</w:tcPr>
          <w:p w14:paraId="6F75985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0D6215FA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4C077DB8" w14:textId="77777777" w:rsidTr="00DE4888">
        <w:tc>
          <w:tcPr>
            <w:tcW w:w="1029" w:type="dxa"/>
          </w:tcPr>
          <w:p w14:paraId="081ED11C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148C9CF" w14:textId="77777777" w:rsidR="00DE4888" w:rsidRPr="001D79FA" w:rsidRDefault="00DE4888" w:rsidP="001D7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0072CB3E" w14:textId="0F3ED820" w:rsidR="00DE4888" w:rsidRPr="001D79FA" w:rsidRDefault="001B5A0D" w:rsidP="001D7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No smoking and drinking</w:t>
            </w:r>
          </w:p>
        </w:tc>
        <w:tc>
          <w:tcPr>
            <w:tcW w:w="891" w:type="dxa"/>
          </w:tcPr>
          <w:p w14:paraId="4EEBB01C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42D010EB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4325D825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1DE1D5F1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7BD93180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564CE91E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5F981A35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69325C30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194C318D" w14:textId="77777777" w:rsidTr="00DE4888">
        <w:tc>
          <w:tcPr>
            <w:tcW w:w="1029" w:type="dxa"/>
          </w:tcPr>
          <w:p w14:paraId="566EE557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77613137" w14:textId="77777777" w:rsidR="00DE4888" w:rsidRPr="001D79FA" w:rsidRDefault="00DE4888" w:rsidP="00B82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66A9F96C" w14:textId="557288D8" w:rsidR="00DE4888" w:rsidRPr="001D79FA" w:rsidRDefault="001B5A0D" w:rsidP="00B94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891" w:type="dxa"/>
          </w:tcPr>
          <w:p w14:paraId="21D29A8C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277FBF6F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6ADFBF3E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24B8970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5886916D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3D85F10B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567D02CB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14E110B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305DC8B6" w14:textId="77777777" w:rsidTr="00DE4888">
        <w:tc>
          <w:tcPr>
            <w:tcW w:w="1029" w:type="dxa"/>
          </w:tcPr>
          <w:p w14:paraId="1B15B09D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A2527F7" w14:textId="77777777" w:rsidR="00DE4888" w:rsidRPr="001D79FA" w:rsidRDefault="00DE4888" w:rsidP="00B82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6E7AF9A8" w14:textId="3A41314D" w:rsidR="00DE4888" w:rsidRPr="001D79FA" w:rsidRDefault="001B5A0D" w:rsidP="00412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Sex life</w:t>
            </w:r>
            <w:r w:rsidR="00DE4888" w:rsidRPr="001D79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91" w:type="dxa"/>
          </w:tcPr>
          <w:p w14:paraId="7EC89471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6FF3C156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754CFE0B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25BAEB4D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0EE1B3D4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03BC911B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7417580D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3E99E11C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3BCE1178" w14:textId="77777777" w:rsidTr="00DE4888">
        <w:tc>
          <w:tcPr>
            <w:tcW w:w="1029" w:type="dxa"/>
          </w:tcPr>
          <w:p w14:paraId="18E9CA48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C01EFAA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51543FD9" w14:textId="397B17D2" w:rsidR="00DE4888" w:rsidRPr="001D79FA" w:rsidRDefault="001B5A0D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Emotional change</w:t>
            </w:r>
          </w:p>
        </w:tc>
        <w:tc>
          <w:tcPr>
            <w:tcW w:w="891" w:type="dxa"/>
          </w:tcPr>
          <w:p w14:paraId="282241AC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453E3528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7E8A18EB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12EAE3F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5838201E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7C35113C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</w:tcPr>
          <w:p w14:paraId="1AE3320C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1903A498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6B11613D" w14:textId="77777777" w:rsidTr="00DE4888">
        <w:tc>
          <w:tcPr>
            <w:tcW w:w="1029" w:type="dxa"/>
          </w:tcPr>
          <w:p w14:paraId="6B80EF8C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C72CE96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6B6C2CBA" w14:textId="26E4FD12" w:rsidR="00DE4888" w:rsidRPr="001D79FA" w:rsidRDefault="001B5A0D" w:rsidP="00412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Vacation and travel</w:t>
            </w:r>
          </w:p>
        </w:tc>
        <w:tc>
          <w:tcPr>
            <w:tcW w:w="891" w:type="dxa"/>
          </w:tcPr>
          <w:p w14:paraId="2FFCCC6A" w14:textId="77777777" w:rsidR="00DE4888" w:rsidRPr="001D79FA" w:rsidRDefault="00DE4888" w:rsidP="009646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103AC744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39FB3D7E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7672D0AE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2DBC8F1C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35CAEE3A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452204BB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451C55B9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66B7169C" w14:textId="77777777" w:rsidTr="00DE4888">
        <w:tc>
          <w:tcPr>
            <w:tcW w:w="1029" w:type="dxa"/>
          </w:tcPr>
          <w:p w14:paraId="14CC427F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7B1FB3D0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0A421CD0" w14:textId="7ECAE011" w:rsidR="00DE4888" w:rsidRPr="001D79FA" w:rsidRDefault="001B5A0D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Pets</w:t>
            </w:r>
          </w:p>
        </w:tc>
        <w:tc>
          <w:tcPr>
            <w:tcW w:w="891" w:type="dxa"/>
          </w:tcPr>
          <w:p w14:paraId="255820EB" w14:textId="77777777" w:rsidR="00DE4888" w:rsidRPr="001D79FA" w:rsidRDefault="00DE4888" w:rsidP="009646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40F3AA8B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5EE261CC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2DCEBE01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6F5BFF9B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3769D5F2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72416979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52782883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2B73F8ED" w14:textId="77777777" w:rsidTr="00DE4888">
        <w:tc>
          <w:tcPr>
            <w:tcW w:w="1029" w:type="dxa"/>
          </w:tcPr>
          <w:p w14:paraId="18EB4387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48A5841" w14:textId="77777777" w:rsidR="00DE4888" w:rsidRPr="001D79FA" w:rsidRDefault="00DE4888" w:rsidP="00B82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1A6870A9" w14:textId="472A3FDD" w:rsidR="00DE4888" w:rsidRPr="001D79FA" w:rsidRDefault="001B5A0D" w:rsidP="00B82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891" w:type="dxa"/>
          </w:tcPr>
          <w:p w14:paraId="33B6BBF7" w14:textId="77777777" w:rsidR="00DE4888" w:rsidRPr="001D79FA" w:rsidRDefault="00DE4888" w:rsidP="009646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0455D1E5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6B61E587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25AF53B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522C88D9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118ACB18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149E1E87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1105ED79" w14:textId="77777777" w:rsidR="00DE4888" w:rsidRPr="001D79FA" w:rsidRDefault="00263844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79820ECF" w14:textId="77777777" w:rsidTr="00DE4888">
        <w:tc>
          <w:tcPr>
            <w:tcW w:w="1029" w:type="dxa"/>
          </w:tcPr>
          <w:p w14:paraId="1B2157E5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9359DB8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48F07828" w14:textId="643A10EC" w:rsidR="00DE4888" w:rsidRPr="001D79FA" w:rsidRDefault="001B5A0D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Flower management</w:t>
            </w:r>
          </w:p>
        </w:tc>
        <w:tc>
          <w:tcPr>
            <w:tcW w:w="891" w:type="dxa"/>
          </w:tcPr>
          <w:p w14:paraId="4C3E67FA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1127CCAC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3EE396B6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3C198EB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14:paraId="3B860BEE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20847B6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</w:tcPr>
          <w:p w14:paraId="1580203A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</w:tcPr>
          <w:p w14:paraId="6F610EC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9FA" w:rsidRPr="001D79FA" w14:paraId="7828CFA8" w14:textId="77777777" w:rsidTr="00DE4888">
        <w:tc>
          <w:tcPr>
            <w:tcW w:w="1029" w:type="dxa"/>
          </w:tcPr>
          <w:p w14:paraId="0D7F25E5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1DD7E0F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0939E450" w14:textId="6BE8B36C" w:rsidR="00DE4888" w:rsidRPr="001D79FA" w:rsidRDefault="001B5A0D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Work life</w:t>
            </w:r>
          </w:p>
        </w:tc>
        <w:tc>
          <w:tcPr>
            <w:tcW w:w="891" w:type="dxa"/>
          </w:tcPr>
          <w:p w14:paraId="0CF882E5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34C236A7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19B765A2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2BC2BDD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68F9873E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47C640D2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1BB19654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06E0C66C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3880119B" w14:textId="77777777" w:rsidTr="00DE4888">
        <w:tc>
          <w:tcPr>
            <w:tcW w:w="1029" w:type="dxa"/>
          </w:tcPr>
          <w:p w14:paraId="50B36999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DE6FF4E" w14:textId="77777777" w:rsidR="00DE4888" w:rsidRPr="001D79FA" w:rsidRDefault="00DE4888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71DD1C50" w14:textId="1A0F12F1" w:rsidR="00DE4888" w:rsidRPr="001D79FA" w:rsidRDefault="001B5A0D" w:rsidP="007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Daily life</w:t>
            </w:r>
          </w:p>
        </w:tc>
        <w:tc>
          <w:tcPr>
            <w:tcW w:w="891" w:type="dxa"/>
          </w:tcPr>
          <w:p w14:paraId="4A94261E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30872CE2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4CD1A7BA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221C6B4E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374D55EB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2CE5F642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0D250C4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6155ED5E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03F7752E" w14:textId="77777777" w:rsidTr="00DE4888">
        <w:tc>
          <w:tcPr>
            <w:tcW w:w="1029" w:type="dxa"/>
          </w:tcPr>
          <w:p w14:paraId="243034B6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862F5F1" w14:textId="77777777" w:rsidR="00DE4888" w:rsidRPr="001D79FA" w:rsidRDefault="00DE4888" w:rsidP="001D7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378217DC" w14:textId="6569B3C9" w:rsidR="00DE4888" w:rsidRPr="001D79FA" w:rsidRDefault="001B5A0D" w:rsidP="001D7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Pregnancy &amp; Contraception</w:t>
            </w:r>
          </w:p>
        </w:tc>
        <w:tc>
          <w:tcPr>
            <w:tcW w:w="891" w:type="dxa"/>
          </w:tcPr>
          <w:p w14:paraId="14DA2FB0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11642179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4964CAB7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3AC1AB51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32D61E4A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5B54CAE2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5EF81D50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6F895E66" w14:textId="77777777" w:rsidR="00DE4888" w:rsidRPr="001D79FA" w:rsidRDefault="00FF44B3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1D79FA" w:rsidRPr="001D79FA" w14:paraId="183C2E52" w14:textId="77777777" w:rsidTr="00DE4888">
        <w:tc>
          <w:tcPr>
            <w:tcW w:w="1029" w:type="dxa"/>
          </w:tcPr>
          <w:p w14:paraId="47571E95" w14:textId="77777777" w:rsidR="00DE4888" w:rsidRPr="001D79FA" w:rsidRDefault="00DE48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743D0ECC" w14:textId="77777777" w:rsidR="00DE4888" w:rsidRPr="001D79FA" w:rsidRDefault="00DE4888" w:rsidP="001D7D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656D8BB0" w14:textId="35236E6D" w:rsidR="00DE4888" w:rsidRPr="001D79FA" w:rsidRDefault="001B5A0D" w:rsidP="00C71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Regular checkups: health checkups, cancer checkups, dental checkups</w:t>
            </w:r>
          </w:p>
        </w:tc>
        <w:tc>
          <w:tcPr>
            <w:tcW w:w="891" w:type="dxa"/>
          </w:tcPr>
          <w:p w14:paraId="3694C836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04D1A154" w14:textId="77777777" w:rsidR="00DE4888" w:rsidRPr="001D79FA" w:rsidRDefault="00DE4888" w:rsidP="000B4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7926C198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5EDDD941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7FE48852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7D4EBFB3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511D376E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68E4451C" w14:textId="77777777" w:rsidR="00DE4888" w:rsidRPr="001D79FA" w:rsidRDefault="00263844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</w:p>
        </w:tc>
      </w:tr>
      <w:tr w:rsidR="001B5A0D" w:rsidRPr="001D79FA" w14:paraId="6B28C57B" w14:textId="77777777" w:rsidTr="00DE4888">
        <w:tc>
          <w:tcPr>
            <w:tcW w:w="1029" w:type="dxa"/>
          </w:tcPr>
          <w:p w14:paraId="57C9CFE3" w14:textId="77777777" w:rsidR="00DE4888" w:rsidRPr="001D79FA" w:rsidRDefault="00DE4888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743917F8" w14:textId="77777777" w:rsidR="00DE4888" w:rsidRPr="001D79FA" w:rsidRDefault="00DE4888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7" w:type="dxa"/>
          </w:tcPr>
          <w:p w14:paraId="4D59837F" w14:textId="3256E8F8" w:rsidR="00DE4888" w:rsidRPr="001D79FA" w:rsidRDefault="001B5A0D" w:rsidP="00A12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Where to get information</w:t>
            </w:r>
          </w:p>
        </w:tc>
        <w:tc>
          <w:tcPr>
            <w:tcW w:w="891" w:type="dxa"/>
          </w:tcPr>
          <w:p w14:paraId="7E168975" w14:textId="77777777" w:rsidR="00DE4888" w:rsidRPr="001D79FA" w:rsidRDefault="00DE4888" w:rsidP="00A12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</w:tcPr>
          <w:p w14:paraId="41A4440A" w14:textId="77777777" w:rsidR="00DE4888" w:rsidRPr="001D79FA" w:rsidRDefault="00DE4888" w:rsidP="00A12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55D31B42" w14:textId="77777777" w:rsidR="00DE4888" w:rsidRPr="001D79FA" w:rsidRDefault="00DE4888" w:rsidP="00964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8" w:type="dxa"/>
          </w:tcPr>
          <w:p w14:paraId="1EC994D6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0" w:type="dxa"/>
          </w:tcPr>
          <w:p w14:paraId="365F91C3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92" w:type="dxa"/>
          </w:tcPr>
          <w:p w14:paraId="0B67AC47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89" w:type="dxa"/>
          </w:tcPr>
          <w:p w14:paraId="2348C961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9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6" w:type="dxa"/>
          </w:tcPr>
          <w:p w14:paraId="3A6260CF" w14:textId="77777777" w:rsidR="00DE4888" w:rsidRPr="001D79FA" w:rsidRDefault="00DE4888" w:rsidP="00412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2CE92F" w14:textId="77777777" w:rsidR="0071294D" w:rsidRPr="001D79FA" w:rsidRDefault="0071294D">
      <w:pPr>
        <w:rPr>
          <w:rFonts w:ascii="Times New Roman" w:hAnsi="Times New Roman" w:cs="Times New Roman"/>
          <w:sz w:val="24"/>
          <w:szCs w:val="24"/>
        </w:rPr>
      </w:pPr>
    </w:p>
    <w:p w14:paraId="53FA8052" w14:textId="3F156173" w:rsidR="00160D2C" w:rsidRPr="001D79FA" w:rsidRDefault="0071294D" w:rsidP="00160D2C">
      <w:pPr>
        <w:rPr>
          <w:rFonts w:ascii="Times New Roman" w:hAnsi="Times New Roman" w:cs="Times New Roman"/>
          <w:sz w:val="24"/>
          <w:szCs w:val="24"/>
        </w:rPr>
      </w:pPr>
      <w:r w:rsidRPr="001D79FA">
        <w:rPr>
          <w:rFonts w:ascii="Times New Roman" w:hAnsi="Times New Roman" w:cs="Times New Roman"/>
          <w:sz w:val="24"/>
          <w:szCs w:val="24"/>
        </w:rPr>
        <w:t>A. Jackson memorial hospital</w:t>
      </w:r>
      <w:r w:rsidR="00160D2C" w:rsidRPr="001D79FA">
        <w:rPr>
          <w:rFonts w:ascii="Times New Roman" w:hAnsi="Times New Roman" w:cs="Times New Roman"/>
          <w:sz w:val="24"/>
          <w:szCs w:val="24"/>
        </w:rPr>
        <w:t xml:space="preserve"> </w:t>
      </w:r>
      <w:r w:rsidR="00185F0E" w:rsidRPr="001D79FA">
        <w:rPr>
          <w:rFonts w:ascii="Times New Roman" w:hAnsi="Times New Roman" w:cs="Times New Roman"/>
          <w:sz w:val="24"/>
          <w:szCs w:val="24"/>
        </w:rPr>
        <w:t>health system: Teaching Transplant Journal</w:t>
      </w:r>
    </w:p>
    <w:p w14:paraId="4C19B83C" w14:textId="77777777" w:rsidR="00160D2C" w:rsidRPr="001D79FA" w:rsidRDefault="0071294D" w:rsidP="00160D2C">
      <w:pPr>
        <w:rPr>
          <w:rFonts w:ascii="Times New Roman" w:hAnsi="Times New Roman" w:cs="Times New Roman"/>
          <w:sz w:val="24"/>
          <w:szCs w:val="24"/>
        </w:rPr>
      </w:pPr>
      <w:r w:rsidRPr="001D79FA">
        <w:rPr>
          <w:rFonts w:ascii="Times New Roman" w:hAnsi="Times New Roman" w:cs="Times New Roman"/>
          <w:sz w:val="24"/>
          <w:szCs w:val="24"/>
        </w:rPr>
        <w:t>B.</w:t>
      </w:r>
      <w:r w:rsidR="00390342" w:rsidRPr="001D79FA">
        <w:rPr>
          <w:rFonts w:ascii="Times New Roman" w:hAnsi="Times New Roman" w:cs="Times New Roman"/>
          <w:sz w:val="24"/>
          <w:szCs w:val="24"/>
        </w:rPr>
        <w:t xml:space="preserve"> Nebraska medicine</w:t>
      </w:r>
      <w:r w:rsidRPr="001D79FA">
        <w:rPr>
          <w:rFonts w:ascii="Times New Roman" w:hAnsi="Times New Roman" w:cs="Times New Roman"/>
          <w:sz w:val="24"/>
          <w:szCs w:val="24"/>
        </w:rPr>
        <w:t xml:space="preserve"> </w:t>
      </w:r>
      <w:r w:rsidR="00160D2C" w:rsidRPr="001D79FA">
        <w:rPr>
          <w:rFonts w:ascii="Times New Roman" w:hAnsi="Times New Roman" w:cs="Times New Roman"/>
          <w:sz w:val="24"/>
          <w:szCs w:val="24"/>
        </w:rPr>
        <w:t>Kidney Transplant patient education material</w:t>
      </w:r>
    </w:p>
    <w:p w14:paraId="11BDA599" w14:textId="324840A2" w:rsidR="00E4028A" w:rsidRPr="001D79FA" w:rsidRDefault="00E4028A">
      <w:pPr>
        <w:rPr>
          <w:rFonts w:ascii="Times New Roman" w:hAnsi="Times New Roman" w:cs="Times New Roman"/>
          <w:sz w:val="24"/>
          <w:szCs w:val="24"/>
        </w:rPr>
      </w:pPr>
      <w:r w:rsidRPr="001D79FA">
        <w:rPr>
          <w:rFonts w:ascii="Times New Roman" w:hAnsi="Times New Roman" w:cs="Times New Roman"/>
          <w:sz w:val="24"/>
          <w:szCs w:val="24"/>
        </w:rPr>
        <w:t xml:space="preserve">C. </w:t>
      </w:r>
      <w:r w:rsidR="00240E15" w:rsidRPr="001D79FA">
        <w:rPr>
          <w:rFonts w:ascii="Times New Roman" w:hAnsi="Times New Roman" w:cs="Times New Roman"/>
          <w:sz w:val="24"/>
          <w:szCs w:val="24"/>
        </w:rPr>
        <w:t>UW medicine: University of Washington medical center. Kidney transplant patient education material</w:t>
      </w:r>
    </w:p>
    <w:p w14:paraId="3386A338" w14:textId="11E99FBC" w:rsidR="0071294D" w:rsidRPr="001D79FA" w:rsidRDefault="00E4028A">
      <w:pPr>
        <w:rPr>
          <w:rFonts w:ascii="Times New Roman" w:hAnsi="Times New Roman" w:cs="Times New Roman"/>
          <w:sz w:val="24"/>
          <w:szCs w:val="24"/>
        </w:rPr>
      </w:pPr>
      <w:r w:rsidRPr="001D79FA">
        <w:rPr>
          <w:rFonts w:ascii="Times New Roman" w:hAnsi="Times New Roman" w:cs="Times New Roman"/>
          <w:sz w:val="24"/>
          <w:szCs w:val="24"/>
        </w:rPr>
        <w:t>D.</w:t>
      </w:r>
      <w:r w:rsidR="008212C1" w:rsidRPr="001D79FA">
        <w:rPr>
          <w:rFonts w:ascii="Times New Roman" w:hAnsi="Times New Roman" w:cs="Times New Roman"/>
          <w:sz w:val="24"/>
          <w:szCs w:val="24"/>
        </w:rPr>
        <w:t xml:space="preserve"> </w:t>
      </w:r>
      <w:r w:rsidR="0071294D" w:rsidRPr="001D79FA">
        <w:rPr>
          <w:rFonts w:ascii="Times New Roman" w:hAnsi="Times New Roman" w:cs="Times New Roman"/>
          <w:sz w:val="24"/>
          <w:szCs w:val="24"/>
        </w:rPr>
        <w:t>ITNS</w:t>
      </w:r>
      <w:r w:rsidR="00160D2C" w:rsidRPr="001D79FA">
        <w:rPr>
          <w:rFonts w:ascii="Times New Roman" w:hAnsi="Times New Roman" w:cs="Times New Roman"/>
          <w:sz w:val="24"/>
          <w:szCs w:val="24"/>
        </w:rPr>
        <w:t xml:space="preserve">: International Transplant Nurses Society </w:t>
      </w:r>
    </w:p>
    <w:p w14:paraId="4F305D81" w14:textId="2D8A4171" w:rsidR="0071294D" w:rsidRPr="001D79FA" w:rsidRDefault="00E4028A">
      <w:pPr>
        <w:rPr>
          <w:rFonts w:ascii="Times New Roman" w:hAnsi="Times New Roman" w:cs="Times New Roman"/>
          <w:sz w:val="24"/>
          <w:szCs w:val="24"/>
        </w:rPr>
      </w:pPr>
      <w:r w:rsidRPr="001D79FA">
        <w:rPr>
          <w:rFonts w:ascii="Times New Roman" w:hAnsi="Times New Roman" w:cs="Times New Roman"/>
          <w:sz w:val="24"/>
          <w:szCs w:val="24"/>
        </w:rPr>
        <w:t>E</w:t>
      </w:r>
      <w:r w:rsidR="0071294D" w:rsidRPr="001D79FA">
        <w:rPr>
          <w:rFonts w:ascii="Times New Roman" w:hAnsi="Times New Roman" w:cs="Times New Roman"/>
          <w:sz w:val="24"/>
          <w:szCs w:val="24"/>
        </w:rPr>
        <w:t xml:space="preserve">. </w:t>
      </w:r>
      <w:r w:rsidR="00FC0F01" w:rsidRPr="001D79FA">
        <w:rPr>
          <w:rFonts w:ascii="Times New Roman" w:hAnsi="Times New Roman" w:cs="Times New Roman"/>
          <w:sz w:val="24"/>
          <w:szCs w:val="24"/>
        </w:rPr>
        <w:t>Severance Hospital</w:t>
      </w:r>
    </w:p>
    <w:p w14:paraId="0D80069E" w14:textId="59CD5B8A" w:rsidR="003D52E1" w:rsidRPr="001D79FA" w:rsidRDefault="00E4028A">
      <w:pPr>
        <w:rPr>
          <w:rFonts w:ascii="Times New Roman" w:hAnsi="Times New Roman" w:cs="Times New Roman"/>
          <w:sz w:val="24"/>
          <w:szCs w:val="24"/>
        </w:rPr>
      </w:pPr>
      <w:r w:rsidRPr="001D79FA">
        <w:rPr>
          <w:rFonts w:ascii="Times New Roman" w:hAnsi="Times New Roman" w:cs="Times New Roman"/>
          <w:sz w:val="24"/>
          <w:szCs w:val="24"/>
        </w:rPr>
        <w:t>F</w:t>
      </w:r>
      <w:r w:rsidR="003D52E1" w:rsidRPr="001D79FA">
        <w:rPr>
          <w:rFonts w:ascii="Times New Roman" w:hAnsi="Times New Roman" w:cs="Times New Roman"/>
          <w:sz w:val="24"/>
          <w:szCs w:val="24"/>
        </w:rPr>
        <w:t xml:space="preserve">. </w:t>
      </w:r>
      <w:r w:rsidR="00FC0F01" w:rsidRPr="001D79FA">
        <w:rPr>
          <w:rFonts w:ascii="Times New Roman" w:hAnsi="Times New Roman" w:cs="Times New Roman"/>
          <w:sz w:val="24"/>
          <w:szCs w:val="24"/>
        </w:rPr>
        <w:t>Korean transplant society</w:t>
      </w:r>
    </w:p>
    <w:p w14:paraId="038A8C55" w14:textId="6502BA72" w:rsidR="001447C3" w:rsidRPr="001D79FA" w:rsidRDefault="001447C3">
      <w:pPr>
        <w:rPr>
          <w:rFonts w:ascii="Times New Roman" w:hAnsi="Times New Roman" w:cs="Times New Roman"/>
          <w:sz w:val="24"/>
          <w:szCs w:val="24"/>
        </w:rPr>
      </w:pPr>
      <w:r w:rsidRPr="001D79FA">
        <w:rPr>
          <w:rFonts w:ascii="Times New Roman" w:hAnsi="Times New Roman" w:cs="Times New Roman"/>
          <w:sz w:val="24"/>
          <w:szCs w:val="24"/>
        </w:rPr>
        <w:t xml:space="preserve">G. </w:t>
      </w:r>
      <w:r w:rsidR="00FC0F01" w:rsidRPr="001D79FA">
        <w:rPr>
          <w:rFonts w:ascii="Times New Roman" w:hAnsi="Times New Roman" w:cs="Times New Roman"/>
          <w:sz w:val="24"/>
          <w:szCs w:val="24"/>
        </w:rPr>
        <w:t>Seoul National University Hospital</w:t>
      </w:r>
    </w:p>
    <w:p w14:paraId="3CE00A78" w14:textId="1061FCD0" w:rsidR="00AA4342" w:rsidRPr="001D79FA" w:rsidRDefault="00AA4342">
      <w:pPr>
        <w:rPr>
          <w:rFonts w:ascii="Times New Roman" w:hAnsi="Times New Roman" w:cs="Times New Roman"/>
          <w:sz w:val="24"/>
          <w:szCs w:val="24"/>
        </w:rPr>
      </w:pPr>
      <w:r w:rsidRPr="001D79FA">
        <w:rPr>
          <w:rFonts w:ascii="Times New Roman" w:hAnsi="Times New Roman" w:cs="Times New Roman"/>
          <w:sz w:val="24"/>
          <w:szCs w:val="24"/>
        </w:rPr>
        <w:t xml:space="preserve">H. </w:t>
      </w:r>
      <w:r w:rsidR="00FC0F01" w:rsidRPr="001D79FA">
        <w:rPr>
          <w:rFonts w:ascii="Times New Roman" w:hAnsi="Times New Roman" w:cs="Times New Roman"/>
          <w:sz w:val="24"/>
          <w:szCs w:val="24"/>
        </w:rPr>
        <w:t>UHN patient education (YouTube)</w:t>
      </w:r>
      <w:r w:rsidRPr="001D79FA">
        <w:rPr>
          <w:rFonts w:ascii="Times New Roman" w:hAnsi="Times New Roman" w:cs="Times New Roman"/>
          <w:sz w:val="24"/>
          <w:szCs w:val="24"/>
        </w:rPr>
        <w:t xml:space="preserve">: Lifestyle adaptations for transplant patients  </w:t>
      </w:r>
    </w:p>
    <w:sectPr w:rsidR="00AA4342" w:rsidRPr="001D79FA" w:rsidSect="00D407E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266A3" w16cex:dateUtc="2020-05-22T09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E47ADC" w16cid:durableId="227266A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587256" w14:textId="77777777" w:rsidR="009A1ECF" w:rsidRDefault="009A1ECF" w:rsidP="003D52E1">
      <w:pPr>
        <w:spacing w:after="0" w:line="240" w:lineRule="auto"/>
      </w:pPr>
      <w:r>
        <w:separator/>
      </w:r>
    </w:p>
  </w:endnote>
  <w:endnote w:type="continuationSeparator" w:id="0">
    <w:p w14:paraId="44CB1A06" w14:textId="77777777" w:rsidR="009A1ECF" w:rsidRDefault="009A1ECF" w:rsidP="003D5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F77EDE" w14:textId="77777777" w:rsidR="009A1ECF" w:rsidRDefault="009A1ECF" w:rsidP="003D52E1">
      <w:pPr>
        <w:spacing w:after="0" w:line="240" w:lineRule="auto"/>
      </w:pPr>
      <w:r>
        <w:separator/>
      </w:r>
    </w:p>
  </w:footnote>
  <w:footnote w:type="continuationSeparator" w:id="0">
    <w:p w14:paraId="133F2600" w14:textId="77777777" w:rsidR="009A1ECF" w:rsidRDefault="009A1ECF" w:rsidP="003D52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94D"/>
    <w:rsid w:val="00097140"/>
    <w:rsid w:val="000A0B62"/>
    <w:rsid w:val="000B2696"/>
    <w:rsid w:val="000B4293"/>
    <w:rsid w:val="000E1FA3"/>
    <w:rsid w:val="001447C3"/>
    <w:rsid w:val="001518E5"/>
    <w:rsid w:val="00160D2C"/>
    <w:rsid w:val="00185F0E"/>
    <w:rsid w:val="001B5A0D"/>
    <w:rsid w:val="001D79FA"/>
    <w:rsid w:val="001D7D64"/>
    <w:rsid w:val="00226DEE"/>
    <w:rsid w:val="00240E15"/>
    <w:rsid w:val="0024194E"/>
    <w:rsid w:val="0025679A"/>
    <w:rsid w:val="00263844"/>
    <w:rsid w:val="002B0BB7"/>
    <w:rsid w:val="00333055"/>
    <w:rsid w:val="00390342"/>
    <w:rsid w:val="003967EF"/>
    <w:rsid w:val="003B6118"/>
    <w:rsid w:val="003D52E1"/>
    <w:rsid w:val="003E562C"/>
    <w:rsid w:val="004121CD"/>
    <w:rsid w:val="00453858"/>
    <w:rsid w:val="00455465"/>
    <w:rsid w:val="00455B2D"/>
    <w:rsid w:val="0046750B"/>
    <w:rsid w:val="00541961"/>
    <w:rsid w:val="0057219B"/>
    <w:rsid w:val="00647C3F"/>
    <w:rsid w:val="00682ED7"/>
    <w:rsid w:val="006A705D"/>
    <w:rsid w:val="006C42D2"/>
    <w:rsid w:val="007032CC"/>
    <w:rsid w:val="0071294D"/>
    <w:rsid w:val="00765981"/>
    <w:rsid w:val="008212C1"/>
    <w:rsid w:val="00827D28"/>
    <w:rsid w:val="008442CC"/>
    <w:rsid w:val="008611CA"/>
    <w:rsid w:val="008B25D5"/>
    <w:rsid w:val="008F73C8"/>
    <w:rsid w:val="009642E0"/>
    <w:rsid w:val="009A1ECF"/>
    <w:rsid w:val="00A31D25"/>
    <w:rsid w:val="00A70C65"/>
    <w:rsid w:val="00A76686"/>
    <w:rsid w:val="00AA4342"/>
    <w:rsid w:val="00B33D35"/>
    <w:rsid w:val="00B60D6C"/>
    <w:rsid w:val="00B82DAB"/>
    <w:rsid w:val="00B94E94"/>
    <w:rsid w:val="00BC7FB1"/>
    <w:rsid w:val="00C15B19"/>
    <w:rsid w:val="00C719ED"/>
    <w:rsid w:val="00CA7920"/>
    <w:rsid w:val="00CD645B"/>
    <w:rsid w:val="00D407EA"/>
    <w:rsid w:val="00DB60A5"/>
    <w:rsid w:val="00DE4888"/>
    <w:rsid w:val="00E4028A"/>
    <w:rsid w:val="00E4348A"/>
    <w:rsid w:val="00E629AB"/>
    <w:rsid w:val="00EF3FE3"/>
    <w:rsid w:val="00FB2E7A"/>
    <w:rsid w:val="00FC0EB9"/>
    <w:rsid w:val="00FC0F01"/>
    <w:rsid w:val="00FE4EDD"/>
    <w:rsid w:val="00FF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C0CF4"/>
  <w15:docId w15:val="{22A82B76-F0A8-4D00-9B82-CC1CA8B96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2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52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D52E1"/>
  </w:style>
  <w:style w:type="paragraph" w:styleId="a5">
    <w:name w:val="footer"/>
    <w:basedOn w:val="a"/>
    <w:link w:val="Char0"/>
    <w:uiPriority w:val="99"/>
    <w:unhideWhenUsed/>
    <w:rsid w:val="003D52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D52E1"/>
  </w:style>
  <w:style w:type="paragraph" w:styleId="a6">
    <w:name w:val="Balloon Text"/>
    <w:basedOn w:val="a"/>
    <w:link w:val="Char1"/>
    <w:uiPriority w:val="99"/>
    <w:semiHidden/>
    <w:unhideWhenUsed/>
    <w:rsid w:val="00D407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407EA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65981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76598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765981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659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76598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9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98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4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478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926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082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707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426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012605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8877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0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8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1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99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160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830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200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399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06919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0900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8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5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02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478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453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876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369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033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62033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9972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9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4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9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84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94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800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206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552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521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564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56794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5730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6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41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52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855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188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54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6013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218140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57509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9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0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4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41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2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404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428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3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888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395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91425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9062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4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6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4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2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9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916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923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79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8648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737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225260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6539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0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2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25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0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760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634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323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893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243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536623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5924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9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3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0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50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0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606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975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86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587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980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2393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753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8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74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653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872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854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4505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556473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1264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4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9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1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53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7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443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358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836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267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472666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0256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9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4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30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7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895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18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493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169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874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699904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3200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5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98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4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10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631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88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11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4114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809301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1466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0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0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9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35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48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56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330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063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932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705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82144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9363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9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7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30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3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45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674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158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882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795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121876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0733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0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7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0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26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20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45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574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575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9134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485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375165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362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7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4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0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8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71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908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843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346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171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7287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502517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977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8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74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9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57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722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8196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26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404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670536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7665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5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8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1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40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613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252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982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5514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86899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8801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79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58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7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75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3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15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993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56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656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7975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891464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0951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6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1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3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8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2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52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823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970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9248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503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941180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4220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0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7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8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07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96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666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580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810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495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654314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6044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User</cp:lastModifiedBy>
  <cp:revision>3</cp:revision>
  <cp:lastPrinted>2020-05-15T06:20:00Z</cp:lastPrinted>
  <dcterms:created xsi:type="dcterms:W3CDTF">2020-05-24T23:48:00Z</dcterms:created>
  <dcterms:modified xsi:type="dcterms:W3CDTF">2020-05-25T01:11:00Z</dcterms:modified>
</cp:coreProperties>
</file>